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4"/>
        <w:gridCol w:w="813"/>
        <w:gridCol w:w="813"/>
        <w:gridCol w:w="813"/>
        <w:gridCol w:w="939"/>
      </w:tblGrid>
      <w:tr w14:paraId="60FA6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1C2B2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7A</w:t>
            </w:r>
          </w:p>
        </w:tc>
      </w:tr>
      <w:tr w14:paraId="246D5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D13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in Cell Types and P-Values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94E7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98B8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7A5E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792A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</w:t>
            </w:r>
          </w:p>
        </w:tc>
      </w:tr>
      <w:tr w14:paraId="5378D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580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.Rods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A36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78A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B230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74D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</w:tr>
      <w:tr w14:paraId="5500A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0AD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E246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001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464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1C9E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FC50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9DC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.Hcrt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D35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C4B8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565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165F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7</w:t>
            </w:r>
          </w:p>
        </w:tc>
      </w:tr>
      <w:tr w14:paraId="70B9C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E64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F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EB39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4EBB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D89E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DACE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149B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D00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F.Chat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766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5CCD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E3B9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9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03E4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9</w:t>
            </w:r>
          </w:p>
        </w:tc>
      </w:tr>
      <w:tr w14:paraId="03CC5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F92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S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5F4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26E8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72C1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5E8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9115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8A0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S.Chat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C95B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DAC0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536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D9AE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9</w:t>
            </w:r>
          </w:p>
        </w:tc>
      </w:tr>
      <w:tr w14:paraId="32038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A3E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S.Slc6a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B585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CC41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1DB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2050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4</w:t>
            </w:r>
          </w:p>
        </w:tc>
      </w:tr>
      <w:tr w14:paraId="2577E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11A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8058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C932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86EB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2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6C82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6</w:t>
            </w:r>
          </w:p>
        </w:tc>
      </w:tr>
      <w:tr w14:paraId="4BDAA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625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Septin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6BED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DF5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527B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6544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</w:tr>
      <w:tr w14:paraId="6EFCD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AB3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Pcp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8E29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D64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6C4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5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40F4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9</w:t>
            </w:r>
          </w:p>
        </w:tc>
      </w:tr>
      <w:tr w14:paraId="3E429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479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Neurod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F30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90BA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6A7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5D97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8</w:t>
            </w:r>
          </w:p>
        </w:tc>
      </w:tr>
      <w:tr w14:paraId="0E6D5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B2B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Lypd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437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CA93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F858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9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0BD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1</w:t>
            </w:r>
          </w:p>
        </w:tc>
      </w:tr>
      <w:tr w14:paraId="6081C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617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Grp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F32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5C6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C54C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2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0D25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5</w:t>
            </w:r>
          </w:p>
        </w:tc>
      </w:tr>
      <w:tr w14:paraId="0A571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3F2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Grm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CEA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C118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1DC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3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AA37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8</w:t>
            </w:r>
          </w:p>
        </w:tc>
      </w:tr>
      <w:tr w14:paraId="68031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F7A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Fthf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D849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D802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3951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4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0EA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2</w:t>
            </w:r>
          </w:p>
        </w:tc>
      </w:tr>
      <w:tr w14:paraId="2BFAB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FC5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.Cnp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723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DAB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A703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006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5</w:t>
            </w:r>
          </w:p>
        </w:tc>
      </w:tr>
      <w:tr w14:paraId="5C86C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FC2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u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673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D456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AA24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A63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6FBE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297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u.D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85FF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4FE6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3C7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8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347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1</w:t>
            </w:r>
          </w:p>
        </w:tc>
      </w:tr>
      <w:tr w14:paraId="567EB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9F1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u.D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AAB0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AB1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E700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B9CF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6</w:t>
            </w:r>
          </w:p>
        </w:tc>
      </w:tr>
      <w:tr w14:paraId="5397E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D88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u.Chat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695B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DFB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C46D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204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E6D2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52A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68D7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0FAD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BD7D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C68A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6805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9F5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Pdgfrajd34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FB8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21EB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204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3EBF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2</w:t>
            </w:r>
          </w:p>
        </w:tc>
      </w:tr>
      <w:tr w14:paraId="65764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38A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Etv1_ts8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7759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8F3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6BDE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4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BECD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</w:tr>
      <w:tr w14:paraId="75F7F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E64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Pnoc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3C56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80D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5D82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B31A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2BBE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2B7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Ntsr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156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3E4E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A97B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706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4</w:t>
            </w:r>
          </w:p>
        </w:tc>
      </w:tr>
      <w:tr w14:paraId="398A5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05C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Glt25d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DA9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B46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E82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5017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2781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974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Fthf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5FB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2C5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772B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5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7F74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8</w:t>
            </w:r>
          </w:p>
        </w:tc>
      </w:tr>
      <w:tr w14:paraId="67FCC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E1B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Cort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47C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092A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8CA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D56A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192D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F3B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x.Cnp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9740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BE66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0FE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6718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</w:t>
            </w:r>
          </w:p>
        </w:tc>
      </w:tr>
      <w:tr w14:paraId="67BE0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FC2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i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8F6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FB1C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5697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5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88B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1</w:t>
            </w:r>
          </w:p>
        </w:tc>
      </w:tr>
      <w:tr w14:paraId="3629E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3DA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i.Chat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D958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72EC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AEB6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5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3DF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8</w:t>
            </w:r>
          </w:p>
        </w:tc>
      </w:tr>
      <w:tr w14:paraId="7ACC9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D43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c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7963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CB2C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1AE6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2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65E2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ADAC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0CE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c.Chat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0E5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425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B808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A44B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2</w:t>
            </w:r>
          </w:p>
        </w:tc>
      </w:tr>
      <w:tr w14:paraId="10933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8C4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C.Cones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6891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B289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C93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6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772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2</w:t>
            </w:r>
          </w:p>
        </w:tc>
      </w:tr>
      <w:tr w14:paraId="08506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7FD46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798A9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084A8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149D3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FC493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817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EDF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7B</w:t>
            </w:r>
          </w:p>
        </w:tc>
      </w:tr>
      <w:tr w14:paraId="6235B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773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Adolescence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5738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327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3385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8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3B91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661B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F6B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Adolescence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5A5A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D5A8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011F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AC3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</w:tr>
      <w:tr w14:paraId="30BFC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F57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Adolescence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185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7F5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1A1B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8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E768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70DD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241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Adolescence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EC1E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0F2A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E860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839F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B712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F74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Adolescence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9C44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363C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06FE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4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A9C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9</w:t>
            </w:r>
          </w:p>
        </w:tc>
      </w:tr>
      <w:tr w14:paraId="1D979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716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Adolescence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95B2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F229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C87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6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88E0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6</w:t>
            </w:r>
          </w:p>
        </w:tc>
      </w:tr>
      <w:tr w14:paraId="0FD3F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AB9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Early.Child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D667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F971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9E2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423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9B79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8FD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Early.Child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363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A8B0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0951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4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E259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9</w:t>
            </w:r>
          </w:p>
        </w:tc>
      </w:tr>
      <w:tr w14:paraId="6404C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325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Early.Child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7198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ECDE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558B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17BC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EA5D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FCC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Early.Child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A957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B1FC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B7D5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DC32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683C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DD9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Early.Child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83F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8AAA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2F0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D1C1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7299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748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Early.Child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8A76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292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637F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A6A7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E4AA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4E0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Early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4D42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5515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7EAB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7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D9F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522A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CD7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Early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F0C7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0900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679D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8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F1B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7</w:t>
            </w:r>
          </w:p>
        </w:tc>
      </w:tr>
      <w:tr w14:paraId="3C87E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67D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Early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4378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C293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CDA4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D58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EE7E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A88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Early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13CB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7223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6E5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7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F8B1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7</w:t>
            </w:r>
          </w:p>
        </w:tc>
      </w:tr>
      <w:tr w14:paraId="0EAE8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8A9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Early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CA1B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B0A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AC1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9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339F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E3B3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437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Early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E025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9BC0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687F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015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7D77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7F3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Early.Mid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F8A6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C415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F7EC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079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28DB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EAC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Early.Mid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6BA2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6D85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296D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4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D0D1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3</w:t>
            </w:r>
          </w:p>
        </w:tc>
      </w:tr>
      <w:tr w14:paraId="110F9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177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Early.Mid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8B7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ED88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327E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3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9F4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B3A6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7D3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Early.Mid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0513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0602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EC2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8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5A8D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309B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D4F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Early.Mid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870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288E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3650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4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71D1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B446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994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Early.Mid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751E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BE36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C108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0FA3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ACD4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88F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Late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C72B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6C3F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B2BA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8EFA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614D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EEF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Late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4908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C97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DA71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9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1F4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478D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9B7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Late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8AE0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52DA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86D6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6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AAE1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1E73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A78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Late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743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F31B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87B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F34A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9BC1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83B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Late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FA49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DB33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E7EB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2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FE3A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E84A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26D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Late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F3A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1E34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DD26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9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AD1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2</w:t>
            </w:r>
          </w:p>
        </w:tc>
      </w:tr>
      <w:tr w14:paraId="42A0C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64F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Late.Infancy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672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F293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2E28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4AB1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CF1E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B35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Late.Infancy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99D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D0A7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4844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2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C484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</w:t>
            </w:r>
          </w:p>
        </w:tc>
      </w:tr>
      <w:tr w14:paraId="1FF4B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7FF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Late.Infancy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1708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147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5622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081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586D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223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Late.Infancy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62B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802E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5DDB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D7BA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5088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9BC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Late.Infancy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33A0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FE4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7708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4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FAC9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9</w:t>
            </w:r>
          </w:p>
        </w:tc>
      </w:tr>
      <w:tr w14:paraId="01BC9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A51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Late.Infancy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D719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4F40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695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EDE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FC6E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172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Late.Mid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281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16A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447B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46FB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E4CF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AAE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Late.Mid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8BA0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607C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6049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5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8D2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2687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A7C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Late.Mid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0FA6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0121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893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413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7689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9BA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Late.Mid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61F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912C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FF27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5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50C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2ECD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1D3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Late.Mid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B632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8352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B0F1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6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218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34D2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71E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Late.Mid.Fetal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59A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4F13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B52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8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0751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2</w:t>
            </w:r>
          </w:p>
        </w:tc>
      </w:tr>
      <w:tr w14:paraId="3939D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23C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Middle.Late.Child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A98D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9B4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F956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EAC3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9202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C98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Middle.Late.Child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CEE3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219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D84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3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C13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2</w:t>
            </w:r>
          </w:p>
        </w:tc>
      </w:tr>
      <w:tr w14:paraId="71BDD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81A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Middle.Late.Child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DF7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14B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9219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567E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E137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154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Middle.Late.Child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3CA8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949E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9375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2F92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21C9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E2C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Middle.Late.Child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CEF5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8E4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4B23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8C34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A197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59D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Middle.Late.Child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DCF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2AC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0A8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3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EB3E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B54E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525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Neotal.Early.Infancy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BBD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BABC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06B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7FC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944F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B70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Neotal.Early.Infancy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CEAA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1AB4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27B2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7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C652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1</w:t>
            </w:r>
          </w:p>
        </w:tc>
      </w:tr>
      <w:tr w14:paraId="17FF9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ABC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Neotal.Early.Infancy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63ED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79C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FD26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90A8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DE12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146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Neotal.Early.Infancy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7788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54EF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3E52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DC08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3ACA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58C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Neotal.Early.Infancy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B275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3FC1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40BE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85A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474B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ADD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Neotal.Early.Infancy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5CDA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802F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A4D3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4268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7881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C0E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Young.Adult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4F4C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CAF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A80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CFE8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3F1C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7EE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Young.Adult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298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8C2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9EC0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7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3EE1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3</w:t>
            </w:r>
          </w:p>
        </w:tc>
      </w:tr>
      <w:tr w14:paraId="4301E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552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Young.Adult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B4EE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792B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DAA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4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51F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6</w:t>
            </w:r>
          </w:p>
        </w:tc>
      </w:tr>
      <w:tr w14:paraId="7221A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0EC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Young.Adult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707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C14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256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2C2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216A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A08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Young.Adult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60B6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EB25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3877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EB0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E289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34B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Young.Adult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A449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562E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BF8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3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194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6</w:t>
            </w:r>
          </w:p>
        </w:tc>
      </w:tr>
      <w:tr w14:paraId="48AFE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17B55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B4B7E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2BEFA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C26DB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7BED7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411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451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7C</w:t>
            </w:r>
          </w:p>
        </w:tc>
      </w:tr>
      <w:tr w14:paraId="45ADD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265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in Regions and Development and P-Values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2F28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A85F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CCE2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D54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</w:t>
            </w:r>
          </w:p>
        </w:tc>
      </w:tr>
      <w:tr w14:paraId="4C034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93E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ygdala.Young.Adult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BDE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1EA4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33D4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68F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ED53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BEE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ellum.Young.Adult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6258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DF8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C25E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5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435F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2</w:t>
            </w:r>
          </w:p>
        </w:tc>
      </w:tr>
      <w:tr w14:paraId="7C044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67D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tex.Young.Adult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D5C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E5FD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4DD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4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C0E5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6</w:t>
            </w:r>
          </w:p>
        </w:tc>
      </w:tr>
      <w:tr w14:paraId="66C47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61D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pocampus.Young.Adult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6CF4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B069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C3E6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2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1EF2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3</w:t>
            </w:r>
          </w:p>
        </w:tc>
      </w:tr>
      <w:tr w14:paraId="5C393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B85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iatum.Young.Adult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DF5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570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EFE9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2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BE22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4</w:t>
            </w:r>
          </w:p>
        </w:tc>
      </w:tr>
      <w:tr w14:paraId="6EA42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215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lamus.Young.Adulthood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B5F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3AA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3C48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9</w:t>
            </w:r>
          </w:p>
        </w:tc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5ED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6</w:t>
            </w:r>
          </w:p>
        </w:tc>
      </w:tr>
    </w:tbl>
    <w:p w14:paraId="2D752F8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D843B1"/>
    <w:rsid w:val="6FD8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01:59:00Z</dcterms:created>
  <dc:creator>hyx666-pc</dc:creator>
  <cp:lastModifiedBy>hyx666-pc</cp:lastModifiedBy>
  <dcterms:modified xsi:type="dcterms:W3CDTF">2025-03-09T02:0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A2CE896DC7F4F789F86EFAA680DE5FD_11</vt:lpwstr>
  </property>
  <property fmtid="{D5CDD505-2E9C-101B-9397-08002B2CF9AE}" pid="4" name="KSOTemplateDocerSaveRecord">
    <vt:lpwstr>eyJoZGlkIjoiZWQ4NDZmOTA5YWZmYjRiODQ1Mjg2MzcyODdjZmRkYzEifQ==</vt:lpwstr>
  </property>
</Properties>
</file>